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D3AAA" w14:textId="77777777" w:rsidR="00CD4E07" w:rsidRDefault="00CD4E07" w:rsidP="00CD4E07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upplementary</w:t>
      </w:r>
      <w:r>
        <w:rPr>
          <w:rFonts w:ascii="Times New Roman" w:hAnsi="Times New Roman" w:cs="Times New Roman"/>
          <w:sz w:val="20"/>
          <w:szCs w:val="20"/>
        </w:rPr>
        <w:t xml:space="preserve"> Table S1. Basic demographic characteristics of included subjects. </w:t>
      </w:r>
    </w:p>
    <w:tbl>
      <w:tblPr>
        <w:tblStyle w:val="a7"/>
        <w:tblW w:w="4487" w:type="pct"/>
        <w:tblLook w:val="04A0" w:firstRow="1" w:lastRow="0" w:firstColumn="1" w:lastColumn="0" w:noHBand="0" w:noVBand="1"/>
      </w:tblPr>
      <w:tblGrid>
        <w:gridCol w:w="2296"/>
        <w:gridCol w:w="1780"/>
        <w:gridCol w:w="1780"/>
        <w:gridCol w:w="1788"/>
        <w:gridCol w:w="2034"/>
        <w:gridCol w:w="279"/>
        <w:gridCol w:w="1852"/>
        <w:gridCol w:w="2009"/>
      </w:tblGrid>
      <w:tr w:rsidR="00CD4E07" w:rsidRPr="00C35DCD" w14:paraId="2BA8E6CE" w14:textId="77777777" w:rsidTr="005D583B">
        <w:trPr>
          <w:trHeight w:val="340"/>
        </w:trPr>
        <w:tc>
          <w:tcPr>
            <w:tcW w:w="83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E04EE5" w14:textId="77777777" w:rsidR="00CD4E07" w:rsidRPr="00C35DCD" w:rsidRDefault="00CD4E07" w:rsidP="005D583B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26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F7770" w14:textId="77777777" w:rsidR="00CD4E07" w:rsidRPr="00C35DCD" w:rsidRDefault="00CD4E07" w:rsidP="005D58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S cohort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5F222" w14:textId="77777777" w:rsidR="00CD4E07" w:rsidRPr="00C35DCD" w:rsidRDefault="00CD4E07" w:rsidP="005D58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6D227" w14:textId="77777777" w:rsidR="00CD4E07" w:rsidRPr="00C35DCD" w:rsidRDefault="00CD4E07" w:rsidP="005D58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GS cohort</w:t>
            </w:r>
          </w:p>
        </w:tc>
      </w:tr>
      <w:tr w:rsidR="00CD4E07" w:rsidRPr="00C35DCD" w14:paraId="710C9C28" w14:textId="77777777" w:rsidTr="005D583B">
        <w:trPr>
          <w:trHeight w:val="340"/>
        </w:trPr>
        <w:tc>
          <w:tcPr>
            <w:tcW w:w="8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AB2F00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6D564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AD probands</w:t>
            </w:r>
          </w:p>
          <w:p w14:paraId="5DA50E41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(n = 327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0C4E8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AR probands</w:t>
            </w:r>
          </w:p>
          <w:p w14:paraId="242EC456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(n = 150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ED8BB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EOPD</w:t>
            </w:r>
          </w:p>
          <w:p w14:paraId="6D3D4E54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(n = 1,440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2E8E5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Control group 1</w:t>
            </w:r>
          </w:p>
          <w:p w14:paraId="78DD871C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(n = 1,652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59528EB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FA101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LOPD</w:t>
            </w:r>
          </w:p>
          <w:p w14:paraId="57E070D7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(n = 1,962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5BAE6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Control group 2</w:t>
            </w:r>
          </w:p>
          <w:p w14:paraId="6BEFFEBD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(n = 1,279)</w:t>
            </w:r>
          </w:p>
        </w:tc>
      </w:tr>
      <w:tr w:rsidR="00CD4E07" w:rsidRPr="00C35DCD" w14:paraId="5580A7F7" w14:textId="77777777" w:rsidTr="005D583B">
        <w:trPr>
          <w:trHeight w:val="340"/>
        </w:trPr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FA258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3CE87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56.74±11.66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6F29A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60.7±11.3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5C474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50.25±7.136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E6D0F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62.03±12.5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FAAA6E6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1A637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66.76±7.078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24BC0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62.32±7.109</w:t>
            </w:r>
          </w:p>
        </w:tc>
      </w:tr>
      <w:tr w:rsidR="00CD4E07" w:rsidRPr="00C35DCD" w14:paraId="4C381B41" w14:textId="77777777" w:rsidTr="005D583B">
        <w:trPr>
          <w:trHeight w:val="34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A24E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Age at onse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5052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51.78±10.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264A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54.98±11.9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D02F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44.17±5.78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52BE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B7C41A7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7C9C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61.88±6.92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3774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4E07" w:rsidRPr="00C35DCD" w14:paraId="6E976D12" w14:textId="77777777" w:rsidTr="005D583B">
        <w:trPr>
          <w:trHeight w:val="34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7CB5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Sex (male/female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FB67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180/1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7B7B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82/6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E816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786/65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7BFF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795/85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7A659D9B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3773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984/97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FF3C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613/666</w:t>
            </w:r>
          </w:p>
        </w:tc>
      </w:tr>
      <w:tr w:rsidR="00CD4E07" w:rsidRPr="00C35DCD" w14:paraId="19CF1924" w14:textId="77777777" w:rsidTr="005D583B">
        <w:trPr>
          <w:trHeight w:val="340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0484B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Genotyping method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24FB8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WE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923F4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WES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526E1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WE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1340C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WES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66D94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6899A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WG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9B3AE" w14:textId="77777777" w:rsidR="00CD4E07" w:rsidRPr="00C35DCD" w:rsidRDefault="00CD4E07" w:rsidP="005D583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DCD">
              <w:rPr>
                <w:rFonts w:ascii="Times New Roman" w:hAnsi="Times New Roman" w:cs="Times New Roman"/>
                <w:sz w:val="20"/>
                <w:szCs w:val="20"/>
              </w:rPr>
              <w:t>WGS</w:t>
            </w:r>
          </w:p>
        </w:tc>
      </w:tr>
    </w:tbl>
    <w:p w14:paraId="70E5BCC5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4C67D13F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528C5210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48BA891C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7F484147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3B011067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32DEB5E7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6ABB083F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1E8E1240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0FB4D983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05B05C8C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439CDD4A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4657BC34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43E627AE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10BE54F8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3ACC5554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2A9ADC8F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7765727C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57448E95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45255DAF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0AE2C05E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24BA6B8E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4E51261F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4B2A232F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23986163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5E5090B8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70D112D9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14F549FD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064473BB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452B7784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7D294671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5BC0583A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5A7B73C9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58345829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50EB5AEF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260F2EA3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6738E873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1428FC6F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6B82B1EF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2C7C2DEF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6166D256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576494FB" w14:textId="77777777" w:rsidR="00CD4E07" w:rsidRDefault="00CD4E07">
      <w:pPr>
        <w:rPr>
          <w:rFonts w:ascii="Times New Roman" w:eastAsia="宋体" w:hAnsi="Times New Roman" w:cs="Times New Roman"/>
          <w:b/>
          <w:bCs/>
          <w:sz w:val="22"/>
        </w:rPr>
      </w:pPr>
    </w:p>
    <w:p w14:paraId="122A7A12" w14:textId="675665E1" w:rsidR="004B20B8" w:rsidRDefault="0088649E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Supplementary Table </w:t>
      </w:r>
      <w:r w:rsidR="00CD4E07">
        <w:rPr>
          <w:rFonts w:ascii="Times New Roman" w:eastAsia="宋体" w:hAnsi="Times New Roman" w:cs="Times New Roman"/>
          <w:b/>
          <w:bCs/>
          <w:sz w:val="22"/>
        </w:rPr>
        <w:t>2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. </w:t>
      </w:r>
      <w:r>
        <w:rPr>
          <w:rFonts w:ascii="Times New Roman" w:hAnsi="Times New Roman" w:hint="eastAsia"/>
          <w:b/>
          <w:bCs/>
          <w:sz w:val="22"/>
        </w:rPr>
        <w:t xml:space="preserve">Rare nonsynonymous variants of </w:t>
      </w:r>
      <w:r>
        <w:rPr>
          <w:rFonts w:ascii="Times New Roman" w:hAnsi="Times New Roman" w:hint="eastAsia"/>
          <w:b/>
          <w:bCs/>
          <w:i/>
          <w:iCs/>
          <w:sz w:val="22"/>
        </w:rPr>
        <w:t xml:space="preserve">TRADD </w:t>
      </w:r>
      <w:r>
        <w:rPr>
          <w:rFonts w:ascii="Times New Roman" w:hAnsi="Times New Roman" w:hint="eastAsia"/>
          <w:b/>
          <w:bCs/>
          <w:sz w:val="22"/>
        </w:rPr>
        <w:t>gene identified in our cohort</w:t>
      </w:r>
    </w:p>
    <w:tbl>
      <w:tblPr>
        <w:tblW w:w="4501" w:type="pct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9"/>
        <w:gridCol w:w="1234"/>
        <w:gridCol w:w="877"/>
        <w:gridCol w:w="713"/>
        <w:gridCol w:w="2067"/>
        <w:gridCol w:w="823"/>
        <w:gridCol w:w="814"/>
        <w:gridCol w:w="824"/>
        <w:gridCol w:w="1084"/>
        <w:gridCol w:w="891"/>
        <w:gridCol w:w="914"/>
        <w:gridCol w:w="869"/>
        <w:gridCol w:w="902"/>
        <w:gridCol w:w="990"/>
      </w:tblGrid>
      <w:tr w:rsidR="003949C1" w14:paraId="2DE638EF" w14:textId="77777777" w:rsidTr="003949C1">
        <w:trPr>
          <w:trHeight w:val="270"/>
          <w:jc w:val="center"/>
        </w:trPr>
        <w:tc>
          <w:tcPr>
            <w:tcW w:w="8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9C9B4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BA49A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osition (hg19)</w:t>
            </w:r>
          </w:p>
        </w:tc>
        <w:tc>
          <w:tcPr>
            <w:tcW w:w="87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469A36" w14:textId="77777777" w:rsidR="003949C1" w:rsidRDefault="003949C1">
            <w:pPr>
              <w:widowControl/>
              <w:adjustRightInd w:val="0"/>
              <w:snapToGrid w:val="0"/>
              <w:ind w:right="17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1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96FA88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lt</w:t>
            </w:r>
          </w:p>
        </w:tc>
        <w:tc>
          <w:tcPr>
            <w:tcW w:w="207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CEB10" w14:textId="77777777" w:rsidR="003949C1" w:rsidRDefault="003949C1">
            <w:pPr>
              <w:widowControl/>
              <w:adjustRightInd w:val="0"/>
              <w:snapToGrid w:val="0"/>
              <w:ind w:right="17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AChange</w:t>
            </w:r>
            <w:proofErr w:type="spellEnd"/>
          </w:p>
        </w:tc>
        <w:tc>
          <w:tcPr>
            <w:tcW w:w="82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29357" w14:textId="77777777" w:rsidR="003949C1" w:rsidRDefault="003949C1">
            <w:pPr>
              <w:widowControl/>
              <w:adjustRightInd w:val="0"/>
              <w:snapToGrid w:val="0"/>
              <w:ind w:right="17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onsequence</w:t>
            </w:r>
          </w:p>
        </w:tc>
        <w:tc>
          <w:tcPr>
            <w:tcW w:w="81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AB31DE" w14:textId="77777777" w:rsidR="003949C1" w:rsidRDefault="003949C1">
            <w:pPr>
              <w:widowControl/>
              <w:adjustRightInd w:val="0"/>
              <w:snapToGrid w:val="0"/>
              <w:ind w:right="17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gnomAD_exome_EAS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82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A4F382" w14:textId="77777777" w:rsidR="003949C1" w:rsidRDefault="003949C1">
            <w:pPr>
              <w:widowControl/>
              <w:adjustRightInd w:val="0"/>
              <w:snapToGrid w:val="0"/>
              <w:ind w:right="17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gnomAD_genome_EAS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8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E7E3F" w14:textId="77777777" w:rsidR="003949C1" w:rsidRDefault="003949C1">
            <w:pPr>
              <w:widowControl/>
              <w:adjustRightInd w:val="0"/>
              <w:snapToGrid w:val="0"/>
              <w:ind w:right="17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ExAC_EAS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89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DFD53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ReVe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7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C0E3E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WE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c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ohort</w:t>
            </w:r>
          </w:p>
        </w:tc>
        <w:tc>
          <w:tcPr>
            <w:tcW w:w="189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B1B60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WG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c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ohort</w:t>
            </w:r>
          </w:p>
        </w:tc>
      </w:tr>
      <w:tr w:rsidR="003949C1" w14:paraId="6C121034" w14:textId="77777777" w:rsidTr="003949C1">
        <w:trPr>
          <w:trHeight w:val="270"/>
          <w:jc w:val="center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2FF37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5CB60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81F61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58AFAC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CA894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C3405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748034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7234E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C24E11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996C7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5A1765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ase (n=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917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08C5B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ontrol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(n=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652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552E7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ase (n=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962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A4B92" w14:textId="77777777" w:rsidR="003949C1" w:rsidRDefault="003949C1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ontrol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(n=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279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3949C1" w14:paraId="309FCF17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497E0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31EF4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856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7416B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58A5A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7ED3F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923A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N308S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4566F3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B42AF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89F537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90F6F4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EBC6A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4:T</w:t>
            </w:r>
            <w:proofErr w:type="gramEnd"/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6F1D2E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F2C0E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9CD5B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805B6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949C1" w14:paraId="7767492C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87321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5A7A8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87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BDBCD0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136E1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11FF3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763G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E255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39F17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B3243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A40663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5D9D6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D2A05C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3: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EDD6A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0E5E1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FAF53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5BAAC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949C1" w14:paraId="4337EB0E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F2461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37FC5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88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D97CF0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ACAE5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328D5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680G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G227V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233AB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04FB1E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27921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DA88D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80097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0: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B72C0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E1E0B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37438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E7B96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949C1" w14:paraId="7AC16763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14F74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91E70A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88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93290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F5A68A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E9195F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662C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T221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F3D55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0CE68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B2E2B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86FEE9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E21F0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6: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8C03E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3CC02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65F7D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A1482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949C1" w14:paraId="27BFDB39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82897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A1654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90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A75673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C73FD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28AB2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545C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P182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FA548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49419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24DDC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B1D567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49A25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: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AA7374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C0635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26C34C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EFC40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949C1" w14:paraId="16EA0B4E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9E77D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2485A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90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E8965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9ECB0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809A0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543G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Q181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E601CF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0555E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7B1AB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7C1A4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C8638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5: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7603C9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7C1003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EFC56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34064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949C1" w14:paraId="69695E5D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C0740C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0B97E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90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8D50B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1B84D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84C0D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530C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S177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A5215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BD4C7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EDEE3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98967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8ED36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0: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124AF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90EEA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DE978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27EDA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949C1" w14:paraId="351C7FDF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608A7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6B39B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91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4F8FB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08D72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F96F4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505C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R169W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F0255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93BBE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598B9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0F3F5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BD67F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9: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08D79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00B6F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38F2C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854DD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949C1" w14:paraId="4B44021B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262D5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65088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91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C525E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09546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2AF19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490T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C164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4022F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F4B671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07E013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BF644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385D7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4: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25B9A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0FC42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A5D99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458676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949C1" w14:paraId="2C87CCDE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1AA37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BC2BE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91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AC6CC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93670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11837F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460G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E154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EE60B4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08A64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A1697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166DC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63F51E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6: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BF48A7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316D1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F3C32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53610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949C1" w14:paraId="2C6D6E45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B3E4E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2387D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93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DDDA84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4E242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68B28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394G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E132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56DB3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E4E42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FD18D6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AEA1EF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871FA6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4: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D5E444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2F10C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64C39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71215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949C1" w14:paraId="123383F9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C2135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2EDC9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93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8F17E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52E77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BB1D4E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389C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A130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FF7E6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62619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E04401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DB9AB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8D720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5: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19FCB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AC1F4A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92CFB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F5D84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</w:tr>
      <w:tr w:rsidR="003949C1" w14:paraId="6FB93EAE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A93F7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B4085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93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72DB2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0D76A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5099F9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356G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R119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F8B39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CD229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7618A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59B50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41E09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9: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10E2C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A96BBA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68BD3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EDB8A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949C1" w14:paraId="3B534406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A69BAA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AE8561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93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3F8BB0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DEDAA6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CFAFE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346C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L116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5E792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1AB46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5E-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47119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3AFAA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6CF98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1: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6D4F4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49391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DE167D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19A25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949C1" w14:paraId="5FF72108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57812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BEE81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93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9ABE6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452A6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42695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332C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S111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8F513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EB6AA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26CA6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F14CA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2D6638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1: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74E35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401542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C3BD3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FE5FE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949C1" w14:paraId="332BC937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B0EFE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AED01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94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A32B2F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C929A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BDD40A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303G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R101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C70CE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05B56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CDD8B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8BD52A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DAAE4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2: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19F40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763D2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D35A7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FEA4A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949C1" w14:paraId="5B961541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D30AE5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5BCED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895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3D7962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681AA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A09E5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54A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S52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A7487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52CD2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53C98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C277EC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7F775E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7: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133ACC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C38271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701D31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CA941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3949C1" w14:paraId="0A58AA1E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A3528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61181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904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A50C3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92CF1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7BE896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98C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A33V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6A4A5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3757A8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AC2D8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8180C9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647DB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5: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F762C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5701E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7B0B96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8476A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949C1" w14:paraId="50AA5CDD" w14:textId="77777777" w:rsidTr="003949C1">
        <w:trPr>
          <w:trHeight w:val="270"/>
          <w:jc w:val="center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82F713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ADD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4D53E4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:671904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983050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248C7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01A83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70G&gt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: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D24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5EB2E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ens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C2A83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7C586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168AA" w14:textId="77777777" w:rsidR="003949C1" w:rsidRDefault="003949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892A70" w14:textId="77777777" w:rsidR="003949C1" w:rsidRDefault="003949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0: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DB4A6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8135A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B55BC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4F8D2" w14:textId="77777777" w:rsidR="003949C1" w:rsidRDefault="003949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 w14:paraId="32B97C8D" w14:textId="77777777" w:rsidR="004B20B8" w:rsidRDefault="0088649E">
      <w:pPr>
        <w:numPr>
          <w:ilvl w:val="0"/>
          <w:numId w:val="1"/>
        </w:num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hint="eastAsia"/>
          <w:sz w:val="20"/>
          <w:szCs w:val="20"/>
        </w:rPr>
        <w:t xml:space="preserve">Variants minor allele frequencies from </w:t>
      </w:r>
      <w:proofErr w:type="spellStart"/>
      <w:r>
        <w:rPr>
          <w:rFonts w:ascii="Times New Roman" w:eastAsia="宋体" w:hAnsi="Times New Roman" w:hint="eastAsia"/>
          <w:sz w:val="20"/>
          <w:szCs w:val="20"/>
        </w:rPr>
        <w:t>gnomAD_genome_EAS</w:t>
      </w:r>
      <w:proofErr w:type="spellEnd"/>
      <w:r>
        <w:rPr>
          <w:rFonts w:ascii="Times New Roman" w:eastAsia="宋体" w:hAnsi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eastAsia="宋体" w:hAnsi="Times New Roman" w:hint="eastAsia"/>
          <w:sz w:val="20"/>
          <w:szCs w:val="20"/>
        </w:rPr>
        <w:t>gnomAD_exome_EAS</w:t>
      </w:r>
      <w:proofErr w:type="spellEnd"/>
      <w:r>
        <w:rPr>
          <w:rFonts w:ascii="Times New Roman" w:eastAsia="宋体" w:hAnsi="Times New Roman" w:hint="eastAsia"/>
          <w:sz w:val="20"/>
          <w:szCs w:val="20"/>
        </w:rPr>
        <w:t xml:space="preserve"> and </w:t>
      </w:r>
      <w:proofErr w:type="spellStart"/>
      <w:r>
        <w:rPr>
          <w:rFonts w:ascii="Times New Roman" w:eastAsia="宋体" w:hAnsi="Times New Roman" w:hint="eastAsia"/>
          <w:sz w:val="20"/>
          <w:szCs w:val="20"/>
        </w:rPr>
        <w:t>ExAC_EAS</w:t>
      </w:r>
      <w:proofErr w:type="spellEnd"/>
      <w:r>
        <w:rPr>
          <w:rFonts w:ascii="Times New Roman" w:eastAsia="宋体" w:hAnsi="Times New Roman" w:hint="eastAsia"/>
          <w:sz w:val="20"/>
          <w:szCs w:val="20"/>
        </w:rPr>
        <w:t>.</w:t>
      </w:r>
    </w:p>
    <w:p w14:paraId="10EC0724" w14:textId="77777777" w:rsidR="004B20B8" w:rsidRDefault="0088649E">
      <w:pPr>
        <w:numPr>
          <w:ilvl w:val="0"/>
          <w:numId w:val="1"/>
        </w:numPr>
      </w:pPr>
      <w:r>
        <w:rPr>
          <w:rFonts w:ascii="Times New Roman" w:eastAsia="宋体" w:hAnsi="Times New Roman" w:hint="eastAsia"/>
          <w:sz w:val="20"/>
          <w:szCs w:val="20"/>
        </w:rPr>
        <w:t xml:space="preserve">(The score of prediction </w:t>
      </w:r>
      <w:proofErr w:type="gramStart"/>
      <w:r>
        <w:rPr>
          <w:rFonts w:ascii="Times New Roman" w:eastAsia="宋体" w:hAnsi="Times New Roman" w:hint="eastAsia"/>
          <w:sz w:val="20"/>
          <w:szCs w:val="20"/>
        </w:rPr>
        <w:t>software):(</w:t>
      </w:r>
      <w:proofErr w:type="gramEnd"/>
      <w:r>
        <w:rPr>
          <w:rFonts w:ascii="Times New Roman" w:eastAsia="宋体" w:hAnsi="Times New Roman" w:hint="eastAsia"/>
          <w:sz w:val="20"/>
          <w:szCs w:val="20"/>
        </w:rPr>
        <w:t>predictive results); D = Damaging; T = Tolerate.</w:t>
      </w:r>
    </w:p>
    <w:sectPr w:rsidR="004B20B8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E365E" w14:textId="77777777" w:rsidR="0036799E" w:rsidRDefault="0036799E" w:rsidP="003949C1">
      <w:r>
        <w:separator/>
      </w:r>
    </w:p>
  </w:endnote>
  <w:endnote w:type="continuationSeparator" w:id="0">
    <w:p w14:paraId="10FF9D74" w14:textId="77777777" w:rsidR="0036799E" w:rsidRDefault="0036799E" w:rsidP="00394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01623" w14:textId="77777777" w:rsidR="0036799E" w:rsidRDefault="0036799E" w:rsidP="003949C1">
      <w:r>
        <w:separator/>
      </w:r>
    </w:p>
  </w:footnote>
  <w:footnote w:type="continuationSeparator" w:id="0">
    <w:p w14:paraId="3FFA3245" w14:textId="77777777" w:rsidR="0036799E" w:rsidRDefault="0036799E" w:rsidP="003949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24FF264"/>
    <w:multiLevelType w:val="singleLevel"/>
    <w:tmpl w:val="E24FF264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num w:numId="1" w16cid:durableId="1233613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42E670C"/>
    <w:rsid w:val="00027A45"/>
    <w:rsid w:val="00225F87"/>
    <w:rsid w:val="0036799E"/>
    <w:rsid w:val="003949C1"/>
    <w:rsid w:val="004B20B8"/>
    <w:rsid w:val="00654627"/>
    <w:rsid w:val="00753B67"/>
    <w:rsid w:val="0088649E"/>
    <w:rsid w:val="00C35DCD"/>
    <w:rsid w:val="00CD4E07"/>
    <w:rsid w:val="00E01B78"/>
    <w:rsid w:val="22683608"/>
    <w:rsid w:val="425973C4"/>
    <w:rsid w:val="442E670C"/>
    <w:rsid w:val="53CA1ACC"/>
    <w:rsid w:val="60E129D0"/>
    <w:rsid w:val="73C95656"/>
    <w:rsid w:val="75E54E82"/>
    <w:rsid w:val="7AC44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75321F"/>
  <w15:docId w15:val="{EE7AA815-E6B5-4A94-8587-5E0F9FBC2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949C1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rsid w:val="003949C1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5">
    <w:name w:val="footer"/>
    <w:basedOn w:val="a"/>
    <w:link w:val="a6"/>
    <w:rsid w:val="003949C1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rsid w:val="003949C1"/>
    <w:rPr>
      <w:rFonts w:asciiTheme="minorHAnsi" w:eastAsiaTheme="minorEastAsia" w:hAnsiTheme="minorHAnsi" w:cstheme="minorBidi"/>
      <w:kern w:val="2"/>
      <w:sz w:val="21"/>
      <w:szCs w:val="22"/>
    </w:rPr>
  </w:style>
  <w:style w:type="table" w:styleId="a7">
    <w:name w:val="Table Grid"/>
    <w:basedOn w:val="a1"/>
    <w:uiPriority w:val="99"/>
    <w:qFormat/>
    <w:rsid w:val="00CD4E0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wen Zhao</dc:creator>
  <cp:lastModifiedBy>jiabin liu</cp:lastModifiedBy>
  <cp:revision>2</cp:revision>
  <dcterms:created xsi:type="dcterms:W3CDTF">2023-02-10T05:46:00Z</dcterms:created>
  <dcterms:modified xsi:type="dcterms:W3CDTF">2023-02-10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32</vt:lpwstr>
  </property>
</Properties>
</file>